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2B8E9" w14:textId="77777777" w:rsidR="00867AD6" w:rsidRDefault="00867AD6" w:rsidP="00867AD6">
      <w:r>
        <w:t>Supplemental Table 1. Unadjusted mortality rates of EGS operations</w:t>
      </w:r>
    </w:p>
    <w:p w14:paraId="017C8556" w14:textId="77777777" w:rsidR="00867AD6" w:rsidRDefault="00867AD6" w:rsidP="00867AD6"/>
    <w:tbl>
      <w:tblPr>
        <w:tblW w:w="3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6"/>
        <w:gridCol w:w="1316"/>
      </w:tblGrid>
      <w:tr w:rsidR="00867AD6" w14:paraId="06F466DF" w14:textId="77777777" w:rsidTr="00CC533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DAAF" w14:textId="77777777" w:rsidR="00867AD6" w:rsidRDefault="00867AD6" w:rsidP="00CC533F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2606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tality</w:t>
            </w:r>
          </w:p>
        </w:tc>
      </w:tr>
      <w:tr w:rsidR="00867AD6" w14:paraId="56C537CA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B0F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 bowel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FED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1</w:t>
            </w:r>
          </w:p>
        </w:tc>
      </w:tr>
      <w:tr w:rsidR="00867AD6" w14:paraId="5D7DEE21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16A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bowel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1F7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4</w:t>
            </w:r>
          </w:p>
        </w:tc>
      </w:tr>
      <w:tr w:rsidR="00867AD6" w14:paraId="503F2ECB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A2E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c ulcer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69A9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</w:t>
            </w:r>
          </w:p>
        </w:tc>
      </w:tr>
      <w:tr w:rsidR="00867AD6" w14:paraId="5F1C86DD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6A4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s of adh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3B3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</w:t>
            </w:r>
          </w:p>
        </w:tc>
      </w:tr>
      <w:tr w:rsidR="00867AD6" w14:paraId="14A7C70D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A825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e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7CF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</w:tr>
      <w:tr w:rsidR="00867AD6" w14:paraId="46544F1A" w14:textId="77777777" w:rsidTr="00CC53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FB4" w14:textId="77777777" w:rsidR="00867AD6" w:rsidRDefault="00867AD6" w:rsidP="00CC533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pend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5CA" w14:textId="77777777" w:rsidR="00867AD6" w:rsidRDefault="00867AD6" w:rsidP="00CC53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</w:tbl>
    <w:p w14:paraId="2B6B858B" w14:textId="77777777" w:rsidR="00867AD6" w:rsidRDefault="00867AD6" w:rsidP="00867AD6">
      <w:r>
        <w:br w:type="page"/>
      </w:r>
    </w:p>
    <w:p w14:paraId="56EEEAF4" w14:textId="4C5B483E" w:rsidR="00867AD6" w:rsidRDefault="00867AD6" w:rsidP="00867AD6">
      <w:pPr>
        <w:pStyle w:val="Normal1"/>
        <w:spacing w:before="240" w:after="240" w:line="479" w:lineRule="auto"/>
      </w:pPr>
      <w:r>
        <w:lastRenderedPageBreak/>
        <w:t xml:space="preserve">Supplemental Table 2. Adjusted outcomes among treatment groups with </w:t>
      </w:r>
      <w:r w:rsidRPr="00D862E6">
        <w:rPr>
          <w:i/>
        </w:rPr>
        <w:t>Non-transplant</w:t>
      </w:r>
      <w:r>
        <w:t xml:space="preserve"> as reference without entropy balancing. *Binary outcomes reported as adjusted odds ratio (AOR) while continuous outcomes reported as β coefficient (β).</w:t>
      </w:r>
    </w:p>
    <w:p w14:paraId="26B87B18" w14:textId="77777777" w:rsidR="00867AD6" w:rsidRDefault="00867AD6" w:rsidP="00867AD6">
      <w:r>
        <w:t xml:space="preserve"> </w:t>
      </w:r>
    </w:p>
    <w:tbl>
      <w:tblPr>
        <w:tblW w:w="8556" w:type="dxa"/>
        <w:tblInd w:w="108" w:type="dxa"/>
        <w:tblLook w:val="04A0" w:firstRow="1" w:lastRow="0" w:firstColumn="1" w:lastColumn="0" w:noHBand="0" w:noVBand="1"/>
      </w:tblPr>
      <w:tblGrid>
        <w:gridCol w:w="3568"/>
        <w:gridCol w:w="1536"/>
        <w:gridCol w:w="983"/>
        <w:gridCol w:w="290"/>
        <w:gridCol w:w="983"/>
        <w:gridCol w:w="1316"/>
      </w:tblGrid>
      <w:tr w:rsidR="00152DAF" w:rsidRPr="00152DAF" w14:paraId="4241ADA2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32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312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OR/</w:t>
            </w:r>
            <w:r>
              <w:t xml:space="preserve"> β</w:t>
            </w:r>
            <w:r w:rsidRPr="00152DAF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21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898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691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p-value</w:t>
            </w:r>
          </w:p>
        </w:tc>
      </w:tr>
      <w:tr w:rsidR="00152DAF" w:rsidRPr="00152DAF" w14:paraId="2621BA94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E6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Mortal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08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06F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54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05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33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73228A14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8B8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94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34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D4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DA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7B7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</w:tr>
      <w:tr w:rsidR="00152DAF" w:rsidRPr="00152DAF" w14:paraId="14AD98CE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465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56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4D92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AEA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97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F13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</w:tr>
      <w:tr w:rsidR="00152DAF" w:rsidRPr="00152DAF" w14:paraId="2E194EB1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CC8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CD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E6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53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71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84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2</w:t>
            </w:r>
          </w:p>
        </w:tc>
      </w:tr>
      <w:tr w:rsidR="00152DAF" w:rsidRPr="00152DAF" w14:paraId="2371590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9A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Strok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EA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400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3D5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86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CE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1C09ED84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9B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19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E9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2E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07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4B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8</w:t>
            </w:r>
          </w:p>
        </w:tc>
      </w:tr>
      <w:tr w:rsidR="00152DAF" w:rsidRPr="00152DAF" w14:paraId="7C6AABE0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91C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62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311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1AC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C68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4C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12</w:t>
            </w:r>
          </w:p>
        </w:tc>
      </w:tr>
      <w:tr w:rsidR="00152DAF" w:rsidRPr="00152DAF" w14:paraId="4BC53315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71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FD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ECF7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84B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BA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ECE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3</w:t>
            </w:r>
          </w:p>
        </w:tc>
      </w:tr>
      <w:tr w:rsidR="00152DAF" w:rsidRPr="00152DAF" w14:paraId="34FF068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8C7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Cardiac complicatio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70E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05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C3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C0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48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7CF9E58E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1E9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85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73D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7E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89D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98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4</w:t>
            </w:r>
          </w:p>
        </w:tc>
      </w:tr>
      <w:tr w:rsidR="00152DAF" w:rsidRPr="00152DAF" w14:paraId="67C90191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93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E5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0B0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2A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E1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68C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3AAD62C5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3C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2B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A3C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94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48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367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6</w:t>
            </w:r>
          </w:p>
        </w:tc>
      </w:tr>
      <w:tr w:rsidR="00152DAF" w:rsidRPr="00152DAF" w14:paraId="1BC9390D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CE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Thrombotic complicatio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65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9864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42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4EF3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82E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76B16D33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17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A57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DBB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CA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355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B5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10</w:t>
            </w:r>
          </w:p>
        </w:tc>
      </w:tr>
      <w:tr w:rsidR="00152DAF" w:rsidRPr="00152DAF" w14:paraId="05D9291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32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E8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C83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06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91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B1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55AF3C3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5C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A9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4AB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9F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0C4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BE9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46</w:t>
            </w:r>
          </w:p>
        </w:tc>
      </w:tr>
      <w:tr w:rsidR="00152DAF" w:rsidRPr="00152DAF" w14:paraId="6DADE6B2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48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Respiratory complicatio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29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5C0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0EE8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B10C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03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298BD3A2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FE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6F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26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2F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30B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15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29</w:t>
            </w:r>
          </w:p>
        </w:tc>
      </w:tr>
      <w:tr w:rsidR="00152DAF" w:rsidRPr="00152DAF" w14:paraId="0330042F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63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58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E2F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5B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D9B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62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02</w:t>
            </w:r>
          </w:p>
        </w:tc>
      </w:tr>
      <w:tr w:rsidR="00152DAF" w:rsidRPr="00152DAF" w14:paraId="11820BAD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14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3F1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572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853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DF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A6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45</w:t>
            </w:r>
          </w:p>
        </w:tc>
      </w:tr>
      <w:tr w:rsidR="00152DAF" w:rsidRPr="00152DAF" w14:paraId="748F355A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68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Infectious complicatio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B3F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6D7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888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584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4C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47DE2D1C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415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32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44C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68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C2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E3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4E29A973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6CF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2A7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09C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19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0BE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C6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3</w:t>
            </w:r>
          </w:p>
        </w:tc>
      </w:tr>
      <w:tr w:rsidR="00152DAF" w:rsidRPr="00152DAF" w14:paraId="6376FC40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712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FC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1E0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22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221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19E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1</w:t>
            </w:r>
          </w:p>
        </w:tc>
      </w:tr>
      <w:tr w:rsidR="00152DAF" w:rsidRPr="00152DAF" w14:paraId="514B750D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FFC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Acute kidney injur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A85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300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6C5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8C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FE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737A8053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5A8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89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205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2A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BE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DC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33ACF873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4DB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43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573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AF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59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297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517025FF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318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5D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6A3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.2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7E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E1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B36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05622832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E9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Need for blood transfus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05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A8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E678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2E1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79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40184EB0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7F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44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296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99B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C9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96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7</w:t>
            </w:r>
          </w:p>
        </w:tc>
      </w:tr>
      <w:tr w:rsidR="00152DAF" w:rsidRPr="00152DAF" w14:paraId="5B843C30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C3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17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4F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42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686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6C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3</w:t>
            </w:r>
          </w:p>
        </w:tc>
      </w:tr>
      <w:tr w:rsidR="00152DAF" w:rsidRPr="00152DAF" w14:paraId="5ECB996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CD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6B3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F4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22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EB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B3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55</w:t>
            </w:r>
          </w:p>
        </w:tc>
      </w:tr>
      <w:tr w:rsidR="00152DAF" w:rsidRPr="00152DAF" w14:paraId="7FB27D06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EE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Intensive care unit admiss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62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D1C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953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9F1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C4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37947F63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D95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77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2D64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D6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4F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C8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08</w:t>
            </w:r>
          </w:p>
        </w:tc>
      </w:tr>
      <w:tr w:rsidR="00152DAF" w:rsidRPr="00152DAF" w14:paraId="34650E05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B5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2F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ED7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A2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86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80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61</w:t>
            </w:r>
          </w:p>
        </w:tc>
      </w:tr>
      <w:tr w:rsidR="00152DAF" w:rsidRPr="00152DAF" w14:paraId="3D1C89F7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D6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14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275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86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8D1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E5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70</w:t>
            </w:r>
          </w:p>
        </w:tc>
      </w:tr>
      <w:tr w:rsidR="00152DAF" w:rsidRPr="00152DAF" w14:paraId="0A30FD14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D0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Adjusted costs ($10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64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F9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497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849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71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002CD00F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513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53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4AC8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44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6F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93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2F49D161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7D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2EA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2886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3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B64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759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6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F3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6D14BFC9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344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70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7546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95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EEE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2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68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0DFC9F35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932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Length of sta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81A6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904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4E1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13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C6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6DEAF88D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6CB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089D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31B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30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48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95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77C6D798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2A4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367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E6B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3A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B5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72F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37F40A0B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40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3D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48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AA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663B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8C5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17DC98CC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330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30-day non-elective readmiss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E17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DEF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86D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D0D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2483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52DAF" w:rsidRPr="00152DAF" w14:paraId="5AF252D1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07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Kidney/Pancre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492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219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2A1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126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D4B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6AFCB802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D69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 Li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4B0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689C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D1C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F5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3FE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52DAF" w:rsidRPr="00152DAF" w14:paraId="6E3918D1" w14:textId="77777777" w:rsidTr="00152DAF">
        <w:trPr>
          <w:trHeight w:val="30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287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 xml:space="preserve">  </w:t>
            </w:r>
            <w:r w:rsidRPr="00152DAF">
              <w:rPr>
                <w:rFonts w:eastAsia="Times New Roman" w:cs="Times New Roman"/>
                <w:i/>
                <w:iCs/>
                <w:color w:val="000000"/>
                <w:lang w:val="en-US"/>
              </w:rPr>
              <w:t>Heart/Lu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459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52F" w14:textId="77777777" w:rsidR="00152DAF" w:rsidRPr="00152DAF" w:rsidRDefault="00152DAF" w:rsidP="00152DA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785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54A" w14:textId="77777777" w:rsidR="00152DAF" w:rsidRPr="00152DAF" w:rsidRDefault="00152DAF" w:rsidP="00152DAF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7E8" w14:textId="77777777" w:rsidR="00152DAF" w:rsidRPr="00152DAF" w:rsidRDefault="00152DAF" w:rsidP="00152DA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52DAF"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</w:tbl>
    <w:p w14:paraId="1F7A0C74" w14:textId="06260B12" w:rsidR="00581303" w:rsidRDefault="00867AD6">
      <w:r>
        <w:t xml:space="preserve"> </w:t>
      </w:r>
    </w:p>
    <w:p w14:paraId="7C836623" w14:textId="77777777" w:rsidR="00581303" w:rsidRDefault="00581303">
      <w:pPr>
        <w:spacing w:line="240" w:lineRule="auto"/>
      </w:pPr>
      <w:r>
        <w:br w:type="page"/>
      </w:r>
    </w:p>
    <w:tbl>
      <w:tblPr>
        <w:tblpPr w:leftFromText="180" w:rightFromText="180" w:vertAnchor="page" w:horzAnchor="page" w:tblpX="1729" w:tblpY="4501"/>
        <w:tblW w:w="7524" w:type="dxa"/>
        <w:tblLook w:val="04A0" w:firstRow="1" w:lastRow="0" w:firstColumn="1" w:lastColumn="0" w:noHBand="0" w:noVBand="1"/>
      </w:tblPr>
      <w:tblGrid>
        <w:gridCol w:w="3448"/>
        <w:gridCol w:w="1473"/>
        <w:gridCol w:w="645"/>
        <w:gridCol w:w="290"/>
        <w:gridCol w:w="645"/>
        <w:gridCol w:w="1023"/>
      </w:tblGrid>
      <w:tr w:rsidR="00581303" w:rsidRPr="00581303" w14:paraId="49F0425B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07E" w14:textId="77777777" w:rsid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  <w:p w14:paraId="47C77B02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0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DBEF" w14:textId="1BEEFF62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 xml:space="preserve">Adjusted Odds Ratio / </w:t>
            </w:r>
            <w:r>
              <w:t>β</w:t>
            </w:r>
            <w:r w:rsidRPr="00581303">
              <w:rPr>
                <w:rFonts w:eastAsia="Times New Roman"/>
                <w:color w:val="000000"/>
                <w:lang w:val="en-US"/>
              </w:rPr>
              <w:t xml:space="preserve"> Coefficient*</w:t>
            </w:r>
          </w:p>
        </w:tc>
      </w:tr>
      <w:tr w:rsidR="00581303" w:rsidRPr="00581303" w14:paraId="64FC809C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16E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0AC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581303">
              <w:rPr>
                <w:rFonts w:eastAsia="Times New Roman"/>
                <w:i/>
                <w:iCs/>
                <w:color w:val="000000"/>
                <w:lang w:val="en-US"/>
              </w:rPr>
              <w:t>Transplant</w:t>
            </w:r>
          </w:p>
        </w:tc>
        <w:tc>
          <w:tcPr>
            <w:tcW w:w="1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37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 xml:space="preserve">95% CI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F4B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581303">
              <w:rPr>
                <w:rFonts w:eastAsia="Times New Roman"/>
                <w:i/>
                <w:iCs/>
                <w:color w:val="000000"/>
                <w:lang w:val="en-US"/>
              </w:rPr>
              <w:t>p-value</w:t>
            </w:r>
          </w:p>
        </w:tc>
      </w:tr>
      <w:tr w:rsidR="00581303" w:rsidRPr="00581303" w14:paraId="7663F15A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BA3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Mortal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353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917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B33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730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FE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53</w:t>
            </w:r>
          </w:p>
        </w:tc>
      </w:tr>
      <w:tr w:rsidR="00581303" w:rsidRPr="00581303" w14:paraId="1D4E4869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8FF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Strok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FDA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9B8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48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F01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585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098</w:t>
            </w:r>
          </w:p>
        </w:tc>
      </w:tr>
      <w:tr w:rsidR="00581303" w:rsidRPr="00581303" w14:paraId="7752C474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67F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Cardiac complication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26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75B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6AA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1FA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B9C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26</w:t>
            </w:r>
          </w:p>
        </w:tc>
      </w:tr>
      <w:tr w:rsidR="00581303" w:rsidRPr="00581303" w14:paraId="558CE5AA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8C9A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Thrombotic complication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086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A0E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ADA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6C6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201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581303" w:rsidRPr="00581303" w14:paraId="203278E9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AC7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Respiratory complication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CF9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DA3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69B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3D5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EF4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  <w:tr w:rsidR="00581303" w:rsidRPr="00581303" w14:paraId="104E416E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632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Infectious complication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4CE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81B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268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E61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69D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001</w:t>
            </w:r>
          </w:p>
        </w:tc>
      </w:tr>
      <w:tr w:rsidR="00581303" w:rsidRPr="00581303" w14:paraId="74949F00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BE0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Acute kidney injur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BB7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64B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38F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426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F6B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581303" w:rsidRPr="00581303" w14:paraId="31B7E7B0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8C2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Need for blood transfu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15D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10A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E7D2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F4C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8E9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40</w:t>
            </w:r>
          </w:p>
        </w:tc>
      </w:tr>
      <w:tr w:rsidR="00581303" w:rsidRPr="00581303" w14:paraId="1002C414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2AFE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Intensive care unit 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4D3A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D1E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C42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38E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09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55</w:t>
            </w:r>
          </w:p>
        </w:tc>
      </w:tr>
      <w:tr w:rsidR="00581303" w:rsidRPr="00581303" w14:paraId="19109BF4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CA0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Adjusted costs ($100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CA28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5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6D1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1F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F01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7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D289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581303" w:rsidRPr="00581303" w14:paraId="0F773847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C60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Length of sta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335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B44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0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8F0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4FA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A33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581303" w:rsidRPr="00581303" w14:paraId="049C3AAA" w14:textId="77777777" w:rsidTr="00581303">
        <w:trPr>
          <w:trHeight w:val="28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5C9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30-day non-elective re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D07C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79C" w14:textId="77777777" w:rsidR="00581303" w:rsidRPr="00581303" w:rsidRDefault="00581303" w:rsidP="0058130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175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C406" w14:textId="77777777" w:rsidR="00581303" w:rsidRPr="00581303" w:rsidRDefault="00581303" w:rsidP="0058130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107" w14:textId="77777777" w:rsidR="00581303" w:rsidRPr="00581303" w:rsidRDefault="00581303" w:rsidP="00581303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8130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</w:tbl>
    <w:p w14:paraId="58E5E243" w14:textId="64EF42C5" w:rsidR="009833D8" w:rsidRDefault="00581303" w:rsidP="00581303">
      <w:pPr>
        <w:pStyle w:val="Normal1"/>
        <w:spacing w:before="240" w:after="240" w:line="479" w:lineRule="auto"/>
      </w:pPr>
      <w:r>
        <w:t>Supplemental Table 3</w:t>
      </w:r>
      <w:r>
        <w:t xml:space="preserve">. </w:t>
      </w:r>
      <w:r>
        <w:t xml:space="preserve">Sensitivity analysis of adjusted outcomes with patients with history of transplant binned into one category with </w:t>
      </w:r>
      <w:r>
        <w:rPr>
          <w:i/>
        </w:rPr>
        <w:t xml:space="preserve">Non-transplant </w:t>
      </w:r>
      <w:r>
        <w:t>as reference</w:t>
      </w:r>
      <w:r>
        <w:t xml:space="preserve">. </w:t>
      </w:r>
      <w:bookmarkStart w:id="0" w:name="_GoBack"/>
      <w:bookmarkEnd w:id="0"/>
      <w:r>
        <w:t xml:space="preserve">*Binary outcomes reported as adjusted odds ratio (AOR) while continuous outcomes reported as β coefficient </w:t>
      </w:r>
      <w:r>
        <w:t>(β).</w:t>
      </w:r>
    </w:p>
    <w:sectPr w:rsidR="009833D8" w:rsidSect="00FA2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AD6"/>
    <w:rsid w:val="00152DAF"/>
    <w:rsid w:val="00581303"/>
    <w:rsid w:val="007E08E5"/>
    <w:rsid w:val="00842A2C"/>
    <w:rsid w:val="00867AD6"/>
    <w:rsid w:val="009833D8"/>
    <w:rsid w:val="00D116A1"/>
    <w:rsid w:val="00EB3392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4C70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67A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67A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2</Words>
  <Characters>2582</Characters>
  <Application>Microsoft Macintosh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3</cp:revision>
  <dcterms:created xsi:type="dcterms:W3CDTF">2023-02-25T22:55:00Z</dcterms:created>
  <dcterms:modified xsi:type="dcterms:W3CDTF">2023-04-05T09:33:00Z</dcterms:modified>
</cp:coreProperties>
</file>